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ACB16" w14:textId="3B61976E" w:rsidR="00DE1BEA" w:rsidRPr="00960E62" w:rsidRDefault="00960E62" w:rsidP="00960E62">
      <w:pPr>
        <w:pStyle w:val="MDPI41tablecaption"/>
        <w:ind w:left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960E62">
        <w:rPr>
          <w:rFonts w:ascii="Times New Roman" w:eastAsiaTheme="minorEastAsia" w:hAnsi="Times New Roman" w:cs="Times New Roman"/>
          <w:b/>
          <w:bCs/>
          <w:color w:val="000000" w:themeColor="text1"/>
          <w:sz w:val="20"/>
          <w:szCs w:val="20"/>
          <w:lang w:eastAsia="zh-CN"/>
        </w:rPr>
        <w:t xml:space="preserve">S1 </w:t>
      </w:r>
      <w:r w:rsidRPr="00960E6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fldChar w:fldCharType="begin">
          <w:fldData xml:space="preserve">ZQBKAHoAdABYAFgAOQB3AEcAOQBXAGQAMwA3AFYAawBhAGYAMQBpAEwAawBaAEEAeABqAFgAdABJ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</w:fldData>
        </w:fldChar>
      </w:r>
      <w:r w:rsidRPr="00960E6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instrText>ADDIN CNKISM.UserStyle</w:instrText>
      </w:r>
      <w:r w:rsidR="0000000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r>
      <w:r w:rsidR="0000000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fldChar w:fldCharType="separate"/>
      </w:r>
      <w:r w:rsidRPr="00960E6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fldChar w:fldCharType="end"/>
      </w:r>
      <w:r w:rsidR="000B5571" w:rsidRPr="00960E6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</w:t>
      </w:r>
      <w:r w:rsidRPr="00960E62">
        <w:rPr>
          <w:rFonts w:ascii="Times New Roman" w:eastAsiaTheme="minorEastAsia" w:hAnsi="Times New Roman" w:cs="Times New Roman"/>
          <w:b/>
          <w:bCs/>
          <w:color w:val="000000" w:themeColor="text1"/>
          <w:sz w:val="20"/>
          <w:szCs w:val="20"/>
          <w:lang w:eastAsia="zh-CN"/>
        </w:rPr>
        <w:t>.</w:t>
      </w:r>
      <w:r w:rsidR="000B5571" w:rsidRPr="00960E6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bookmarkStart w:id="0" w:name="OLE_LINK1"/>
      <w:r w:rsidR="000B5571" w:rsidRPr="00960E62"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="000B5571" w:rsidRPr="00960E6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96 varieties of wheat information</w:t>
      </w:r>
    </w:p>
    <w:tbl>
      <w:tblPr>
        <w:tblW w:w="45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3543"/>
      </w:tblGrid>
      <w:tr w:rsidR="000B5571" w:rsidRPr="00960E62" w14:paraId="569207AC" w14:textId="77777777" w:rsidTr="000B5571">
        <w:trPr>
          <w:trHeight w:hRule="exact" w:val="696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bookmarkEnd w:id="0"/>
          <w:p w14:paraId="1C5D9D00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.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4E5CBB80" w14:textId="4562D05E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ety Name</w:t>
            </w:r>
          </w:p>
        </w:tc>
      </w:tr>
      <w:tr w:rsidR="000B5571" w:rsidRPr="00960E62" w14:paraId="4FF45480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B3D3A16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36EA2759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Yannong 0428</w:t>
            </w:r>
          </w:p>
        </w:tc>
      </w:tr>
      <w:tr w:rsidR="000B5571" w:rsidRPr="00960E62" w14:paraId="5CE98169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B5AA42A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F58CE28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New Variety 13</w:t>
            </w:r>
          </w:p>
        </w:tc>
      </w:tr>
      <w:tr w:rsidR="000B5571" w:rsidRPr="00960E62" w14:paraId="2868E1CC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51691C8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4DE36A11" w14:textId="3EB03336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Xingmai 6</w:t>
            </w:r>
          </w:p>
        </w:tc>
      </w:tr>
      <w:tr w:rsidR="000B5571" w:rsidRPr="00960E62" w14:paraId="6F0AE2D9" w14:textId="77777777" w:rsidTr="000B5571">
        <w:trPr>
          <w:trHeight w:hRule="exact" w:val="271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AAB1DDC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71A55716" w14:textId="66234D55" w:rsidR="000B5571" w:rsidRPr="00960E62" w:rsidRDefault="000B5571" w:rsidP="00502AF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7DL 7Ag</w:t>
            </w:r>
          </w:p>
        </w:tc>
      </w:tr>
      <w:tr w:rsidR="000B5571" w:rsidRPr="00960E62" w14:paraId="1B37ED95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FAD826A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E70DF6C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Jinmai 70</w:t>
            </w:r>
          </w:p>
        </w:tc>
      </w:tr>
      <w:tr w:rsidR="000B5571" w:rsidRPr="00960E62" w14:paraId="4109CD72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BA21B36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4FAB54B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Shixin 828</w:t>
            </w:r>
          </w:p>
        </w:tc>
      </w:tr>
      <w:tr w:rsidR="000B5571" w:rsidRPr="00960E62" w14:paraId="19FD273D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01B6808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672B7AD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Womai U876</w:t>
            </w:r>
          </w:p>
        </w:tc>
      </w:tr>
      <w:tr w:rsidR="000B5571" w:rsidRPr="00960E62" w14:paraId="0B466C77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FD71C43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1A640CA9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Jinmai 59</w:t>
            </w:r>
          </w:p>
        </w:tc>
      </w:tr>
      <w:tr w:rsidR="000B5571" w:rsidRPr="00960E62" w14:paraId="23C07BE9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7BBC622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69ACC2F7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Tang 08-4021</w:t>
            </w:r>
          </w:p>
        </w:tc>
      </w:tr>
      <w:tr w:rsidR="000B5571" w:rsidRPr="00960E62" w14:paraId="1242F3CC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A5E6EFD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3D4B57B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Yunhei 161</w:t>
            </w:r>
          </w:p>
        </w:tc>
      </w:tr>
      <w:tr w:rsidR="000B5571" w:rsidRPr="00960E62" w14:paraId="75EC406A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D8F90DC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77B500CA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Donghei 1</w:t>
            </w:r>
          </w:p>
        </w:tc>
      </w:tr>
      <w:tr w:rsidR="000B5571" w:rsidRPr="00960E62" w14:paraId="15C7DD32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370063E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7BAC2301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Keyi 10-6014</w:t>
            </w:r>
          </w:p>
        </w:tc>
      </w:tr>
      <w:tr w:rsidR="000B5571" w:rsidRPr="00960E62" w14:paraId="1EC01A34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F7D7625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7B2A3F02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Baomai 3</w:t>
            </w:r>
          </w:p>
        </w:tc>
      </w:tr>
      <w:tr w:rsidR="000B5571" w:rsidRPr="00960E62" w14:paraId="705DAA56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AB9F4B6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5AEDD051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Linzi 217</w:t>
            </w:r>
          </w:p>
        </w:tc>
      </w:tr>
      <w:tr w:rsidR="000B5571" w:rsidRPr="00960E62" w14:paraId="3D196C58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45C8932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7D0828FD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Keyi 11-6072</w:t>
            </w:r>
          </w:p>
        </w:tc>
      </w:tr>
      <w:tr w:rsidR="000B5571" w:rsidRPr="00960E62" w14:paraId="3152D256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35E3E51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18974CE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Taihang 2008 Selection</w:t>
            </w:r>
          </w:p>
        </w:tc>
      </w:tr>
      <w:tr w:rsidR="000B5571" w:rsidRPr="00960E62" w14:paraId="40A676FF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15BFC5E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50ED74CB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Jingdong 8</w:t>
            </w:r>
          </w:p>
        </w:tc>
      </w:tr>
      <w:tr w:rsidR="000B5571" w:rsidRPr="00960E62" w14:paraId="78E88FD2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D2FFA04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44973C13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Nongda 399</w:t>
            </w:r>
          </w:p>
        </w:tc>
      </w:tr>
      <w:tr w:rsidR="000B5571" w:rsidRPr="00960E62" w14:paraId="24535349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CE27336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666AA546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Heng 05-6607</w:t>
            </w:r>
          </w:p>
        </w:tc>
      </w:tr>
      <w:tr w:rsidR="000B5571" w:rsidRPr="00960E62" w14:paraId="4DF49AC1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BAEDDBB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6E7D09F9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Cangmai 2016-8</w:t>
            </w:r>
          </w:p>
        </w:tc>
      </w:tr>
      <w:tr w:rsidR="000B5571" w:rsidRPr="00960E62" w14:paraId="05B6E795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BE1BD59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5E29D400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Jinhai 13294</w:t>
            </w:r>
          </w:p>
        </w:tc>
      </w:tr>
      <w:tr w:rsidR="000B5571" w:rsidRPr="00960E62" w14:paraId="69054328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4DF01F7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A5B3B79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Demai 1201</w:t>
            </w:r>
          </w:p>
        </w:tc>
      </w:tr>
      <w:tr w:rsidR="000B5571" w:rsidRPr="00960E62" w14:paraId="6429F652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9EE4A33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15A132E3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Jin 07214</w:t>
            </w:r>
          </w:p>
        </w:tc>
      </w:tr>
      <w:tr w:rsidR="000B5571" w:rsidRPr="00960E62" w14:paraId="0A3B2477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8DB890C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5925625B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Baomai 9</w:t>
            </w:r>
          </w:p>
        </w:tc>
      </w:tr>
      <w:tr w:rsidR="000B5571" w:rsidRPr="00960E62" w14:paraId="2FBF12CB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9F28FD2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98433AC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10RH13</w:t>
            </w:r>
          </w:p>
        </w:tc>
      </w:tr>
      <w:tr w:rsidR="000B5571" w:rsidRPr="00960E62" w14:paraId="615D00A9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040D042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61825E00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Jingdong 20</w:t>
            </w:r>
          </w:p>
        </w:tc>
      </w:tr>
      <w:tr w:rsidR="000B5571" w:rsidRPr="00960E62" w14:paraId="7B5AA507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7EF4B5B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422AB47B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Sui Xuan Hei</w:t>
            </w:r>
          </w:p>
        </w:tc>
      </w:tr>
      <w:tr w:rsidR="000B5571" w:rsidRPr="00960E62" w14:paraId="4663B5AF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F79EF48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63DD932B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Heng 5229</w:t>
            </w:r>
          </w:p>
        </w:tc>
      </w:tr>
      <w:tr w:rsidR="000B5571" w:rsidRPr="00960E62" w14:paraId="469F60A0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A3DC4FA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EBA92D2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Ji 6358</w:t>
            </w:r>
          </w:p>
        </w:tc>
      </w:tr>
      <w:tr w:rsidR="000B5571" w:rsidRPr="00960E62" w14:paraId="78599C7C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B4AA7E6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A18113A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Qiushuo 996</w:t>
            </w:r>
          </w:p>
        </w:tc>
      </w:tr>
      <w:tr w:rsidR="000B5571" w:rsidRPr="00960E62" w14:paraId="118C30F1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0D526A7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C3893D6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Shannong 6-8-6</w:t>
            </w:r>
          </w:p>
        </w:tc>
      </w:tr>
      <w:tr w:rsidR="000B5571" w:rsidRPr="00960E62" w14:paraId="12659579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A3E49DE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52A4ABF4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Jingdong 10</w:t>
            </w:r>
          </w:p>
        </w:tc>
      </w:tr>
      <w:tr w:rsidR="000B5571" w:rsidRPr="00960E62" w14:paraId="29A42372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E23F0A9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3D47BF5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Luyuan 502</w:t>
            </w:r>
          </w:p>
        </w:tc>
      </w:tr>
      <w:tr w:rsidR="000B5571" w:rsidRPr="00960E62" w14:paraId="55507DF8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8F0A428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62D660E8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Jin Nong 5</w:t>
            </w:r>
          </w:p>
        </w:tc>
      </w:tr>
      <w:tr w:rsidR="000B5571" w:rsidRPr="00960E62" w14:paraId="443C49CD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BFD7D32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16B8A26F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Jinmai 57</w:t>
            </w:r>
          </w:p>
        </w:tc>
      </w:tr>
      <w:tr w:rsidR="000B5571" w:rsidRPr="00960E62" w14:paraId="2B1A08F7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7E81044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7CC4F5E3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Fuzhao 5066</w:t>
            </w:r>
          </w:p>
        </w:tc>
      </w:tr>
      <w:tr w:rsidR="000B5571" w:rsidRPr="00960E62" w14:paraId="317222C1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0D6BD2E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69245231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Zhongzhong Mai 17</w:t>
            </w:r>
          </w:p>
        </w:tc>
      </w:tr>
      <w:tr w:rsidR="000B5571" w:rsidRPr="00960E62" w14:paraId="2BC6CFA7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2AC10BF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1E0B1F91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Shinong 086</w:t>
            </w:r>
          </w:p>
        </w:tc>
      </w:tr>
      <w:tr w:rsidR="000B5571" w:rsidRPr="00960E62" w14:paraId="3F5EA852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518F936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A1D414B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Baofeng 104</w:t>
            </w:r>
          </w:p>
        </w:tc>
      </w:tr>
      <w:tr w:rsidR="000B5571" w:rsidRPr="00960E62" w14:paraId="000CC033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D6C35F8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B5F3F51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Fumai  6</w:t>
            </w:r>
          </w:p>
        </w:tc>
      </w:tr>
      <w:tr w:rsidR="000B5571" w:rsidRPr="00960E62" w14:paraId="6A18B3CC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43619BB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A85CD10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Heng 95 Guan 26</w:t>
            </w:r>
          </w:p>
        </w:tc>
      </w:tr>
      <w:tr w:rsidR="000B5571" w:rsidRPr="00960E62" w14:paraId="6D716B42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0B690B2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6D9D29C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Zhongmai 1062</w:t>
            </w:r>
          </w:p>
        </w:tc>
      </w:tr>
      <w:tr w:rsidR="000B5571" w:rsidRPr="00960E62" w14:paraId="2D7175B3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32CB2D8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54D5E9A6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Lun Xuan 901</w:t>
            </w:r>
          </w:p>
        </w:tc>
      </w:tr>
      <w:tr w:rsidR="000B5571" w:rsidRPr="00960E62" w14:paraId="53F24C81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4BD192F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157C1304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Kenong 9204</w:t>
            </w:r>
          </w:p>
        </w:tc>
      </w:tr>
      <w:tr w:rsidR="000B5571" w:rsidRPr="00960E62" w14:paraId="616AF1C1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16DD8B8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4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3E1FB4E1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Jimai 585</w:t>
            </w:r>
          </w:p>
        </w:tc>
      </w:tr>
      <w:tr w:rsidR="000B5571" w:rsidRPr="00960E62" w14:paraId="7DE7AD25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EC96708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6F8289A7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Jinmai 33</w:t>
            </w:r>
          </w:p>
        </w:tc>
      </w:tr>
      <w:tr w:rsidR="000B5571" w:rsidRPr="00960E62" w14:paraId="05D84596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BEA70C8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BF58ABD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Shinxin 811</w:t>
            </w:r>
          </w:p>
        </w:tc>
      </w:tr>
      <w:tr w:rsidR="000B5571" w:rsidRPr="00960E62" w14:paraId="1BC17BF9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4F24590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6D637662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Zhongxin 5199</w:t>
            </w:r>
          </w:p>
        </w:tc>
      </w:tr>
      <w:tr w:rsidR="000B5571" w:rsidRPr="00960E62" w14:paraId="7DDBCA41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8BDC85C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53BC6782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Heng 71-3</w:t>
            </w:r>
          </w:p>
        </w:tc>
      </w:tr>
      <w:tr w:rsidR="000B5571" w:rsidRPr="00960E62" w14:paraId="54189F53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3EB0C42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1B422881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Linfen 7061</w:t>
            </w:r>
          </w:p>
        </w:tc>
      </w:tr>
      <w:tr w:rsidR="000B5571" w:rsidRPr="00960E62" w14:paraId="4ABFADDA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FA51169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A99D652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Jingdong 8</w:t>
            </w:r>
          </w:p>
        </w:tc>
      </w:tr>
      <w:tr w:rsidR="000B5571" w:rsidRPr="00960E62" w14:paraId="50E8EFA2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67D6886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41FBED7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Jinmai 66</w:t>
            </w:r>
          </w:p>
        </w:tc>
      </w:tr>
      <w:tr w:rsidR="000B5571" w:rsidRPr="00960E62" w14:paraId="2B85363D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33DF62B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4B197AB4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Shannong 6-8-2</w:t>
            </w:r>
          </w:p>
        </w:tc>
      </w:tr>
      <w:tr w:rsidR="000B5571" w:rsidRPr="00960E62" w14:paraId="15292BC9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07E9CC0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4503C62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Tang 10-4303</w:t>
            </w:r>
          </w:p>
        </w:tc>
      </w:tr>
      <w:tr w:rsidR="000B5571" w:rsidRPr="00960E62" w14:paraId="1920FE12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78169A0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6ABE1463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New Variety 18</w:t>
            </w:r>
          </w:p>
        </w:tc>
      </w:tr>
      <w:tr w:rsidR="000B5571" w:rsidRPr="00960E62" w14:paraId="70EBDA66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1BFC5CB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5513BAA3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Jimai 30 (Ji 5418)</w:t>
            </w:r>
          </w:p>
        </w:tc>
      </w:tr>
      <w:tr w:rsidR="000B5571" w:rsidRPr="00960E62" w14:paraId="16430C87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3267D6F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16A6C0E7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Tang 08-4322</w:t>
            </w:r>
          </w:p>
        </w:tc>
      </w:tr>
      <w:tr w:rsidR="000B5571" w:rsidRPr="00960E62" w14:paraId="66F21D64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54449C5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47CEE348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Heng H1835</w:t>
            </w:r>
          </w:p>
        </w:tc>
      </w:tr>
      <w:tr w:rsidR="000B5571" w:rsidRPr="00960E62" w14:paraId="1BB60126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15E762B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4FE83E97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Ji Shi 02-1</w:t>
            </w:r>
          </w:p>
        </w:tc>
      </w:tr>
      <w:tr w:rsidR="000B5571" w:rsidRPr="00960E62" w14:paraId="0FC6304C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056BD90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AB2FDFB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Tianhe 9</w:t>
            </w:r>
          </w:p>
        </w:tc>
      </w:tr>
      <w:tr w:rsidR="000B5571" w:rsidRPr="00960E62" w14:paraId="58203A8E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1378A3B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ABEE33C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Henong 6049</w:t>
            </w:r>
          </w:p>
        </w:tc>
      </w:tr>
      <w:tr w:rsidR="000B5571" w:rsidRPr="00960E62" w14:paraId="4CB32671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773378B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4A26C728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 xml:space="preserve">Shiao 1 </w:t>
            </w:r>
          </w:p>
        </w:tc>
      </w:tr>
      <w:tr w:rsidR="000B5571" w:rsidRPr="00960E62" w14:paraId="6BD4FCC4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FD69FE2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37C06AFB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Western Agriculture 979</w:t>
            </w:r>
          </w:p>
        </w:tc>
      </w:tr>
      <w:tr w:rsidR="000B5571" w:rsidRPr="00960E62" w14:paraId="00BC72DC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4F1E662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F202F1F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Shinxin 733</w:t>
            </w:r>
          </w:p>
        </w:tc>
      </w:tr>
      <w:tr w:rsidR="000B5571" w:rsidRPr="00960E62" w14:paraId="701FCD04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88F170B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473F8E3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Liangxing 66</w:t>
            </w:r>
          </w:p>
        </w:tc>
      </w:tr>
      <w:tr w:rsidR="000B5571" w:rsidRPr="00960E62" w14:paraId="10463B46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F090745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68689C6F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Ji 5265</w:t>
            </w:r>
          </w:p>
        </w:tc>
      </w:tr>
      <w:tr w:rsidR="000B5571" w:rsidRPr="00960E62" w14:paraId="528EB820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15CA3F3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A0A91F9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Ji Zimai 20</w:t>
            </w:r>
          </w:p>
        </w:tc>
      </w:tr>
      <w:tr w:rsidR="000B5571" w:rsidRPr="00960E62" w14:paraId="32CC7BBC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83A8615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836A109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Jinhai 14219</w:t>
            </w:r>
          </w:p>
        </w:tc>
      </w:tr>
      <w:tr w:rsidR="000B5571" w:rsidRPr="00960E62" w14:paraId="33778E6A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9B3AE3E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D305D49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Shimai 16</w:t>
            </w:r>
          </w:p>
        </w:tc>
      </w:tr>
      <w:tr w:rsidR="000B5571" w:rsidRPr="00960E62" w14:paraId="2DCA4F04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C9F4AA2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55FEDF53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Zhenghan 36</w:t>
            </w:r>
          </w:p>
        </w:tc>
      </w:tr>
      <w:tr w:rsidR="000B5571" w:rsidRPr="00960E62" w14:paraId="7DADA208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5461A74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D71B15A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Jinghua 1</w:t>
            </w:r>
          </w:p>
        </w:tc>
      </w:tr>
      <w:tr w:rsidR="000B5571" w:rsidRPr="00960E62" w14:paraId="664EF0F6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92E1308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479CD2C7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Hangmai 802</w:t>
            </w:r>
          </w:p>
        </w:tc>
      </w:tr>
      <w:tr w:rsidR="000B5571" w:rsidRPr="00960E62" w14:paraId="1876FC47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D7EF0F2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9EE5D1E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Ji Fu 85012</w:t>
            </w:r>
          </w:p>
        </w:tc>
      </w:tr>
      <w:tr w:rsidR="000B5571" w:rsidRPr="00960E62" w14:paraId="1C96E6E9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7B8E1FF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7AC2C1EF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 xml:space="preserve">Heng Mixed 4 </w:t>
            </w:r>
          </w:p>
        </w:tc>
      </w:tr>
      <w:tr w:rsidR="000B5571" w:rsidRPr="00960E62" w14:paraId="1988967A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4254080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4284FC3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Handan Mai 12 (4015)</w:t>
            </w:r>
          </w:p>
        </w:tc>
      </w:tr>
      <w:tr w:rsidR="000B5571" w:rsidRPr="00960E62" w14:paraId="28E5A842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801875C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5DB2A15F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Heng 4371</w:t>
            </w:r>
          </w:p>
        </w:tc>
      </w:tr>
      <w:tr w:rsidR="000B5571" w:rsidRPr="00960E62" w14:paraId="4120D4EE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D74B14A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50C21808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Jin Boshi 731</w:t>
            </w:r>
          </w:p>
        </w:tc>
      </w:tr>
      <w:tr w:rsidR="000B5571" w:rsidRPr="00960E62" w14:paraId="1B56F721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3958920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3ABA6239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JF416</w:t>
            </w:r>
          </w:p>
        </w:tc>
      </w:tr>
      <w:tr w:rsidR="000B5571" w:rsidRPr="00960E62" w14:paraId="6C9E9068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2537F55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848D1A0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Luo 13122</w:t>
            </w:r>
          </w:p>
        </w:tc>
      </w:tr>
      <w:tr w:rsidR="000B5571" w:rsidRPr="00960E62" w14:paraId="4277B4C6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A16E935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7BFD60CE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Ji Mai 220</w:t>
            </w:r>
          </w:p>
        </w:tc>
      </w:tr>
      <w:tr w:rsidR="000B5571" w:rsidRPr="00960E62" w14:paraId="35B7AECC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55EE62D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4B10273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RS1212</w:t>
            </w:r>
          </w:p>
        </w:tc>
      </w:tr>
      <w:tr w:rsidR="000B5571" w:rsidRPr="00960E62" w14:paraId="5FA080DF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2B9AAB7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7D709D2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Jin Rui 20</w:t>
            </w:r>
          </w:p>
        </w:tc>
      </w:tr>
      <w:tr w:rsidR="000B5571" w:rsidRPr="00960E62" w14:paraId="730BEB05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B7CE512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716CB941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Cangmai 6005</w:t>
            </w:r>
          </w:p>
        </w:tc>
      </w:tr>
      <w:tr w:rsidR="000B5571" w:rsidRPr="00960E62" w14:paraId="70A7F65A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B441B20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6ED15B49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Handake 4161</w:t>
            </w:r>
          </w:p>
        </w:tc>
      </w:tr>
      <w:tr w:rsidR="000B5571" w:rsidRPr="00960E62" w14:paraId="7B054C97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6A2DE31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6132F59C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Jing 9428</w:t>
            </w:r>
          </w:p>
        </w:tc>
      </w:tr>
      <w:tr w:rsidR="000B5571" w:rsidRPr="00960E62" w14:paraId="74BBEB21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55844C7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76534CF3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Heng 7228</w:t>
            </w:r>
          </w:p>
        </w:tc>
      </w:tr>
      <w:tr w:rsidR="000B5571" w:rsidRPr="00960E62" w14:paraId="470BCDA5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8383DB5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50A4382C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Cangmai 119</w:t>
            </w:r>
          </w:p>
        </w:tc>
      </w:tr>
      <w:tr w:rsidR="000B5571" w:rsidRPr="00960E62" w14:paraId="5431FF10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ADD0EBB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7D8AE2F6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Hengshui 4</w:t>
            </w:r>
          </w:p>
        </w:tc>
      </w:tr>
      <w:tr w:rsidR="000B5571" w:rsidRPr="00960E62" w14:paraId="21FCDF9F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D12E0DB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7848F571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Tiegan Mai Wang</w:t>
            </w:r>
          </w:p>
        </w:tc>
      </w:tr>
      <w:tr w:rsidR="000B5571" w:rsidRPr="00960E62" w14:paraId="3F7C91BF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D1B9C11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73F390E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Cangmai 201830</w:t>
            </w:r>
          </w:p>
        </w:tc>
      </w:tr>
      <w:tr w:rsidR="000B5571" w:rsidRPr="00960E62" w14:paraId="2AE7EF36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8F0270D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016EF52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Yuanfeng 175</w:t>
            </w:r>
          </w:p>
        </w:tc>
      </w:tr>
      <w:tr w:rsidR="000B5571" w:rsidRPr="00960E62" w14:paraId="7192D0AB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ED0BCF7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48EE1B1C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Shixin 633</w:t>
            </w:r>
          </w:p>
        </w:tc>
      </w:tr>
      <w:tr w:rsidR="000B5571" w:rsidRPr="00960E62" w14:paraId="297B9EAE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85C259C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721BA451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Shinong 958</w:t>
            </w:r>
          </w:p>
        </w:tc>
      </w:tr>
      <w:tr w:rsidR="000B5571" w:rsidRPr="00960E62" w14:paraId="45091A01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6833861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9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7316996F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Shi 4366</w:t>
            </w:r>
          </w:p>
        </w:tc>
      </w:tr>
      <w:tr w:rsidR="000B5571" w:rsidRPr="00960E62" w14:paraId="55D4C33D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9377ABF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306CB7D2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Taimai 198</w:t>
            </w:r>
          </w:p>
        </w:tc>
      </w:tr>
      <w:tr w:rsidR="000B5571" w:rsidRPr="00960E62" w14:paraId="2E70AA7B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E52CDBB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9AB5F38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Ji Zimai 17</w:t>
            </w:r>
          </w:p>
        </w:tc>
      </w:tr>
      <w:tr w:rsidR="000B5571" w:rsidRPr="00960E62" w14:paraId="5BB7CC14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34900EF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12B598E9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Hongmai 15-1</w:t>
            </w:r>
          </w:p>
        </w:tc>
      </w:tr>
      <w:tr w:rsidR="000B5571" w:rsidRPr="00960E62" w14:paraId="75A7A708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51D0644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358620DE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Jingdong 13</w:t>
            </w:r>
          </w:p>
        </w:tc>
      </w:tr>
      <w:tr w:rsidR="000B5571" w:rsidRPr="00960E62" w14:paraId="04016C73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BBFDB90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4A56EE51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Fumai 5</w:t>
            </w:r>
          </w:p>
        </w:tc>
      </w:tr>
      <w:tr w:rsidR="000B5571" w:rsidRPr="00960E62" w14:paraId="112D197B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5AA3525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DC59D37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Henong 628</w:t>
            </w:r>
          </w:p>
        </w:tc>
      </w:tr>
      <w:tr w:rsidR="000B5571" w:rsidRPr="00960E62" w14:paraId="0F923BD5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A3736A3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337D27A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Jidong 3097</w:t>
            </w:r>
          </w:p>
        </w:tc>
      </w:tr>
      <w:tr w:rsidR="000B5571" w:rsidRPr="00960E62" w14:paraId="4E80C5FD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80E25FB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51D40997" w14:textId="7AE07C3D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Shannong 08-29</w:t>
            </w:r>
          </w:p>
        </w:tc>
      </w:tr>
      <w:tr w:rsidR="000B5571" w:rsidRPr="00960E62" w14:paraId="61345B1B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D385679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355A3873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Shijiazhuang 11</w:t>
            </w:r>
          </w:p>
        </w:tc>
      </w:tr>
      <w:tr w:rsidR="000B5571" w:rsidRPr="00960E62" w14:paraId="446F6D9A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0981804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55DE18EF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Ji Purple 439</w:t>
            </w:r>
          </w:p>
        </w:tc>
      </w:tr>
      <w:tr w:rsidR="000B5571" w:rsidRPr="00960E62" w14:paraId="5D12B686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1CC928D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01EEA64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Youmai 66</w:t>
            </w:r>
          </w:p>
        </w:tc>
      </w:tr>
      <w:tr w:rsidR="000B5571" w:rsidRPr="00960E62" w14:paraId="05765DD6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1F12C5D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C3FC507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Jingdong 18</w:t>
            </w:r>
          </w:p>
        </w:tc>
      </w:tr>
      <w:tr w:rsidR="000B5571" w:rsidRPr="00960E62" w14:paraId="17E14B60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8FA8860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7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E4E961B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New Variety 17</w:t>
            </w:r>
          </w:p>
        </w:tc>
      </w:tr>
      <w:tr w:rsidR="000B5571" w:rsidRPr="00960E62" w14:paraId="20AA5C26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91552E1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21953A4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Jinmai 63</w:t>
            </w:r>
          </w:p>
        </w:tc>
      </w:tr>
      <w:tr w:rsidR="000B5571" w:rsidRPr="00960E62" w14:paraId="6C39E9B5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29DDFAB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3D9A8700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Wotu 808</w:t>
            </w:r>
          </w:p>
        </w:tc>
      </w:tr>
      <w:tr w:rsidR="000B5571" w:rsidRPr="00960E62" w14:paraId="35AEE8DA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4C7B560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7C85D7A6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Tianhe 6</w:t>
            </w:r>
          </w:p>
        </w:tc>
      </w:tr>
      <w:tr w:rsidR="000B5571" w:rsidRPr="00960E62" w14:paraId="228E866F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227BC41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196DC0EA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Liangxing 77</w:t>
            </w:r>
          </w:p>
        </w:tc>
      </w:tr>
      <w:tr w:rsidR="000B5571" w:rsidRPr="00960E62" w14:paraId="326AD74C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0C8175B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734DF64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Shi 4185</w:t>
            </w:r>
          </w:p>
        </w:tc>
      </w:tr>
      <w:tr w:rsidR="000B5571" w:rsidRPr="00960E62" w14:paraId="7BEA3C5E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7D23B87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6742775E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Zhongxin Mai 78</w:t>
            </w:r>
          </w:p>
        </w:tc>
      </w:tr>
      <w:tr w:rsidR="000B5571" w:rsidRPr="00960E62" w14:paraId="7B0B2952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41ADF94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76000D4D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Baomai 12-6</w:t>
            </w:r>
          </w:p>
        </w:tc>
      </w:tr>
      <w:tr w:rsidR="000B5571" w:rsidRPr="00960E62" w14:paraId="6EAF5140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63D33C9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4F88FBF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Cangmai 6004</w:t>
            </w:r>
          </w:p>
        </w:tc>
      </w:tr>
      <w:tr w:rsidR="000B5571" w:rsidRPr="00960E62" w14:paraId="54AA9F7A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6CCED4C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EB86FED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Zhongmai 122</w:t>
            </w:r>
          </w:p>
        </w:tc>
      </w:tr>
      <w:tr w:rsidR="000B5571" w:rsidRPr="00960E62" w14:paraId="6D19310A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0B4F6FE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7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97448CA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Jingdong 24</w:t>
            </w:r>
          </w:p>
        </w:tc>
      </w:tr>
      <w:tr w:rsidR="000B5571" w:rsidRPr="00960E62" w14:paraId="47142B83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A7B4DA8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675F1E24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Boma 8450</w:t>
            </w:r>
          </w:p>
        </w:tc>
      </w:tr>
      <w:tr w:rsidR="000B5571" w:rsidRPr="00960E62" w14:paraId="0A561E1D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BD611A9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E706EC4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Daman 77</w:t>
            </w:r>
          </w:p>
        </w:tc>
      </w:tr>
      <w:tr w:rsidR="000B5571" w:rsidRPr="00960E62" w14:paraId="3F4EF0FD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4CDE7E6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A462039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Taihang 2008</w:t>
            </w:r>
          </w:p>
        </w:tc>
      </w:tr>
      <w:tr w:rsidR="000B5571" w:rsidRPr="00960E62" w14:paraId="40DBED6A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2800249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13E48556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Gao You 9415</w:t>
            </w:r>
          </w:p>
        </w:tc>
      </w:tr>
      <w:tr w:rsidR="000B5571" w:rsidRPr="00960E62" w14:paraId="7ED0519A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02FC5B0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53BFC408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Tang 08-S6</w:t>
            </w:r>
          </w:p>
        </w:tc>
      </w:tr>
      <w:tr w:rsidR="000B5571" w:rsidRPr="00960E62" w14:paraId="3A5614D3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8D773F7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1C887751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Shandong Purple Wheat 1</w:t>
            </w:r>
          </w:p>
        </w:tc>
      </w:tr>
      <w:tr w:rsidR="000B5571" w:rsidRPr="00960E62" w14:paraId="4DDD4505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369B78D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59B347FB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Heng 136</w:t>
            </w:r>
          </w:p>
        </w:tc>
      </w:tr>
      <w:tr w:rsidR="000B5571" w:rsidRPr="00960E62" w14:paraId="6DF2BDD3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CADACAE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6DC65D35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Zhongmai 175</w:t>
            </w:r>
          </w:p>
        </w:tc>
      </w:tr>
      <w:tr w:rsidR="000B5571" w:rsidRPr="00960E62" w14:paraId="5C7240E1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469465C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5BCF0E5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Henong 7008</w:t>
            </w:r>
          </w:p>
        </w:tc>
      </w:tr>
      <w:tr w:rsidR="000B5571" w:rsidRPr="00960E62" w14:paraId="6415EBFD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62FE0B7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15CC9251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Shi 15-5608</w:t>
            </w:r>
          </w:p>
        </w:tc>
      </w:tr>
      <w:tr w:rsidR="000B5571" w:rsidRPr="00960E62" w14:paraId="7CD2761E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80B3C73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21AE511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Baomai Pin 8</w:t>
            </w:r>
          </w:p>
        </w:tc>
      </w:tr>
      <w:tr w:rsidR="000B5571" w:rsidRPr="00960E62" w14:paraId="4CB6A589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10A5EE6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75E77D16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Heng 6632</w:t>
            </w:r>
          </w:p>
        </w:tc>
      </w:tr>
      <w:tr w:rsidR="000B5571" w:rsidRPr="00960E62" w14:paraId="6EC32EFA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5F94C05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17E607BA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Jingdong 17</w:t>
            </w:r>
          </w:p>
        </w:tc>
      </w:tr>
      <w:tr w:rsidR="000B5571" w:rsidRPr="00960E62" w14:paraId="2CB8FFA9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0EE26CE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5B537B96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Tongshuai 113</w:t>
            </w:r>
          </w:p>
        </w:tc>
      </w:tr>
      <w:tr w:rsidR="000B5571" w:rsidRPr="00960E62" w14:paraId="59D85A53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034CBE3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147EA6F9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Heng 4399</w:t>
            </w:r>
          </w:p>
        </w:tc>
      </w:tr>
      <w:tr w:rsidR="000B5571" w:rsidRPr="00960E62" w14:paraId="44C9A3FA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C0E0103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049A848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Hangmai 247</w:t>
            </w:r>
          </w:p>
        </w:tc>
      </w:tr>
      <w:tr w:rsidR="000B5571" w:rsidRPr="00960E62" w14:paraId="12C449E3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6A49526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72FA98C9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Nongda 5181</w:t>
            </w:r>
          </w:p>
        </w:tc>
      </w:tr>
      <w:tr w:rsidR="000B5571" w:rsidRPr="00960E62" w14:paraId="4B591D83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F534E7A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9F65CF7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Shannong 7-9-3</w:t>
            </w:r>
          </w:p>
        </w:tc>
      </w:tr>
      <w:tr w:rsidR="000B5571" w:rsidRPr="00960E62" w14:paraId="78738439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4CE03C1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6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5E72E2CC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Jie Mai 20</w:t>
            </w:r>
          </w:p>
        </w:tc>
      </w:tr>
      <w:tr w:rsidR="000B5571" w:rsidRPr="00960E62" w14:paraId="70855C8E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2A46FEE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79669C41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Nongda 136</w:t>
            </w:r>
          </w:p>
        </w:tc>
      </w:tr>
      <w:tr w:rsidR="000B5571" w:rsidRPr="00960E62" w14:paraId="2BAD66FD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73C9691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7A691090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Xiaoyan 81</w:t>
            </w:r>
          </w:p>
        </w:tc>
      </w:tr>
      <w:tr w:rsidR="000B5571" w:rsidRPr="00960E62" w14:paraId="1CB9A8DF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654C95C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6DBD92E7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Ruika 288</w:t>
            </w:r>
          </w:p>
        </w:tc>
      </w:tr>
      <w:tr w:rsidR="000B5571" w:rsidRPr="00960E62" w14:paraId="05F44821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9903DB8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0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4D9C72FE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Henong 825</w:t>
            </w:r>
          </w:p>
        </w:tc>
      </w:tr>
      <w:tr w:rsidR="000B5571" w:rsidRPr="00960E62" w14:paraId="75DE67B9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77FC2E7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4B64D223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YTXYMH Cooperative Green</w:t>
            </w:r>
          </w:p>
        </w:tc>
      </w:tr>
      <w:tr w:rsidR="000B5571" w:rsidRPr="00960E62" w14:paraId="27229650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03E0A55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171F4EE6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Zhongxin Mai 48</w:t>
            </w:r>
          </w:p>
        </w:tc>
      </w:tr>
      <w:tr w:rsidR="000B5571" w:rsidRPr="00960E62" w14:paraId="70E8FA6A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4ED3CD9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4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4C443D1A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Denghai 202</w:t>
            </w:r>
          </w:p>
        </w:tc>
      </w:tr>
      <w:tr w:rsidR="000B5571" w:rsidRPr="00960E62" w14:paraId="7E819E18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4DBAAE5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6A37ECBA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Le 639</w:t>
            </w:r>
          </w:p>
        </w:tc>
      </w:tr>
      <w:tr w:rsidR="000B5571" w:rsidRPr="00960E62" w14:paraId="22DA8CA0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D9AE898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4AD9DC05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Bao 6834</w:t>
            </w:r>
          </w:p>
        </w:tc>
      </w:tr>
      <w:tr w:rsidR="000B5571" w:rsidRPr="00960E62" w14:paraId="790E3ABC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551A3AD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6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1800FD9D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Handan 06-5170</w:t>
            </w:r>
          </w:p>
        </w:tc>
      </w:tr>
      <w:tr w:rsidR="000B5571" w:rsidRPr="00960E62" w14:paraId="26946405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1F0422C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7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69275FD5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Jimai 403</w:t>
            </w:r>
          </w:p>
        </w:tc>
      </w:tr>
      <w:tr w:rsidR="000B5571" w:rsidRPr="00960E62" w14:paraId="5D3E9FEB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5CDCE0A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8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63660E47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Green Treasure</w:t>
            </w:r>
          </w:p>
        </w:tc>
      </w:tr>
      <w:tr w:rsidR="000B5571" w:rsidRPr="00960E62" w14:paraId="6F260F04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689EA50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9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33EEE724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Jingdong 11</w:t>
            </w:r>
          </w:p>
        </w:tc>
      </w:tr>
      <w:tr w:rsidR="000B5571" w:rsidRPr="00960E62" w14:paraId="435B0C45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21AFC79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0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05476B7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Jingdong 22</w:t>
            </w:r>
          </w:p>
        </w:tc>
      </w:tr>
      <w:tr w:rsidR="000B5571" w:rsidRPr="00960E62" w14:paraId="0262574A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6F278FB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6F17E2BD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Shijiazhuang 8</w:t>
            </w:r>
          </w:p>
        </w:tc>
      </w:tr>
      <w:tr w:rsidR="000B5571" w:rsidRPr="00960E62" w14:paraId="15B94A6B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1BB5148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5A29EEC1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Baomai 8</w:t>
            </w:r>
          </w:p>
        </w:tc>
      </w:tr>
      <w:tr w:rsidR="000B5571" w:rsidRPr="00960E62" w14:paraId="50467E80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068985B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47A9985A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Cangmai 2018-3</w:t>
            </w:r>
          </w:p>
        </w:tc>
      </w:tr>
      <w:tr w:rsidR="000B5571" w:rsidRPr="00960E62" w14:paraId="60D86BE4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B6FD981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4CF7FE02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Shannong J 25-229</w:t>
            </w:r>
          </w:p>
        </w:tc>
      </w:tr>
      <w:tr w:rsidR="000B5571" w:rsidRPr="00960E62" w14:paraId="790CD09B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9AFE982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1C9E1EB5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Handan Early 1</w:t>
            </w:r>
          </w:p>
        </w:tc>
      </w:tr>
      <w:tr w:rsidR="000B5571" w:rsidRPr="00960E62" w14:paraId="18CB70D6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BABB5C1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6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568993D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Heng 05 Guan 33</w:t>
            </w:r>
          </w:p>
        </w:tc>
      </w:tr>
      <w:tr w:rsidR="000B5571" w:rsidRPr="00960E62" w14:paraId="26103E24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FB473A5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7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58C559BB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Ji Zimai 3</w:t>
            </w:r>
          </w:p>
        </w:tc>
      </w:tr>
      <w:tr w:rsidR="000B5571" w:rsidRPr="00960E62" w14:paraId="212E1CD1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82CB16F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8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459FDEAB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Shiyou 17</w:t>
            </w:r>
          </w:p>
        </w:tc>
      </w:tr>
      <w:tr w:rsidR="000B5571" w:rsidRPr="00960E62" w14:paraId="5A48E2E3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114377A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7FA0E39C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Jimai 518</w:t>
            </w:r>
          </w:p>
        </w:tc>
      </w:tr>
      <w:tr w:rsidR="000B5571" w:rsidRPr="00960E62" w14:paraId="2B0E33F2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9351693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44AFE5C3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Liangxing 99</w:t>
            </w:r>
          </w:p>
        </w:tc>
      </w:tr>
      <w:tr w:rsidR="000B5571" w:rsidRPr="00960E62" w14:paraId="0E24B36C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AEB970A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1B0E4974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Aimai 28</w:t>
            </w:r>
          </w:p>
        </w:tc>
      </w:tr>
      <w:tr w:rsidR="000B5571" w:rsidRPr="00960E62" w14:paraId="519563CD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103E644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7DA582BC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Tang 10-4102</w:t>
            </w:r>
          </w:p>
        </w:tc>
      </w:tr>
      <w:tr w:rsidR="000B5571" w:rsidRPr="00960E62" w14:paraId="19375ED8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B2292E6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86A832F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Handan 6172</w:t>
            </w:r>
          </w:p>
        </w:tc>
      </w:tr>
      <w:tr w:rsidR="000B5571" w:rsidRPr="00960E62" w14:paraId="4745E892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C3E43DB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7BBE1C05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Jinghua 9</w:t>
            </w:r>
          </w:p>
        </w:tc>
      </w:tr>
      <w:tr w:rsidR="000B5571" w:rsidRPr="00960E62" w14:paraId="759DC042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FF81383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4B1166B3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17AS233</w:t>
            </w:r>
          </w:p>
        </w:tc>
      </w:tr>
      <w:tr w:rsidR="000B5571" w:rsidRPr="00960E62" w14:paraId="36B5A047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FE59F02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6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6711F374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Henong 2552</w:t>
            </w:r>
          </w:p>
        </w:tc>
      </w:tr>
      <w:tr w:rsidR="000B5571" w:rsidRPr="00960E62" w14:paraId="787C61C8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0D29649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59DC6E32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Shi H083-366</w:t>
            </w:r>
          </w:p>
        </w:tc>
      </w:tr>
      <w:tr w:rsidR="000B5571" w:rsidRPr="00960E62" w14:paraId="0B16FEE5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6C02BE4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8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560BBF2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Gao You 9409</w:t>
            </w:r>
          </w:p>
        </w:tc>
      </w:tr>
      <w:tr w:rsidR="000B5571" w:rsidRPr="00960E62" w14:paraId="3C844DDC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C3D51B7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9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77487A3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Shimai 15</w:t>
            </w:r>
          </w:p>
        </w:tc>
      </w:tr>
      <w:tr w:rsidR="000B5571" w:rsidRPr="00960E62" w14:paraId="75B63A84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AABBC00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0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695825FD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Nongda 211</w:t>
            </w:r>
          </w:p>
        </w:tc>
      </w:tr>
      <w:tr w:rsidR="000B5571" w:rsidRPr="00960E62" w14:paraId="742942E8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AEFD176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D439149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Jinhai 639</w:t>
            </w:r>
          </w:p>
        </w:tc>
      </w:tr>
      <w:tr w:rsidR="000B5571" w:rsidRPr="00960E62" w14:paraId="2C6AE247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DF8B09F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789CA4CA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Tang 09-4450</w:t>
            </w:r>
          </w:p>
        </w:tc>
      </w:tr>
      <w:tr w:rsidR="000B5571" w:rsidRPr="00960E62" w14:paraId="79BD6CF0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B77923D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5531FCD5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Jimai 325</w:t>
            </w:r>
          </w:p>
        </w:tc>
      </w:tr>
      <w:tr w:rsidR="000B5571" w:rsidRPr="00960E62" w14:paraId="73C77CCA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309332A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42FCB563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Gao You 2018</w:t>
            </w:r>
          </w:p>
        </w:tc>
      </w:tr>
      <w:tr w:rsidR="000B5571" w:rsidRPr="00960E62" w14:paraId="1AB53FCF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70B4BD1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17686346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Heng 05-4444</w:t>
            </w:r>
          </w:p>
        </w:tc>
      </w:tr>
      <w:tr w:rsidR="000B5571" w:rsidRPr="00960E62" w14:paraId="433433D0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65DB7B3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6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445D1D27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Handan 5316</w:t>
            </w:r>
          </w:p>
        </w:tc>
      </w:tr>
      <w:tr w:rsidR="000B5571" w:rsidRPr="00960E62" w14:paraId="7253DF2C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4B499D0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7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5F7DA5F0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Huangjin Mai 567</w:t>
            </w:r>
          </w:p>
        </w:tc>
      </w:tr>
      <w:tr w:rsidR="000B5571" w:rsidRPr="00960E62" w14:paraId="44233C7C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6A585E9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670EF6E9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Henong 8060</w:t>
            </w:r>
          </w:p>
        </w:tc>
      </w:tr>
      <w:tr w:rsidR="000B5571" w:rsidRPr="00960E62" w14:paraId="52727E62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6D433D8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65D5B44B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Tang 09-4132</w:t>
            </w:r>
          </w:p>
        </w:tc>
      </w:tr>
      <w:tr w:rsidR="000B5571" w:rsidRPr="00960E62" w14:paraId="6ED29BF3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D6746FA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0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4E1AA256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Qiushuo 882</w:t>
            </w:r>
          </w:p>
        </w:tc>
      </w:tr>
      <w:tr w:rsidR="000B5571" w:rsidRPr="00960E62" w14:paraId="5F04D40F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0B5A9E6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74439054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Nongda 3432</w:t>
            </w:r>
          </w:p>
        </w:tc>
      </w:tr>
      <w:tr w:rsidR="000B5571" w:rsidRPr="00960E62" w14:paraId="76804E7C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74832DE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7D44C50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Jinghua 11</w:t>
            </w:r>
          </w:p>
        </w:tc>
      </w:tr>
      <w:tr w:rsidR="000B5571" w:rsidRPr="00960E62" w14:paraId="45F8AF91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34FD871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192F4863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Jing 9843</w:t>
            </w:r>
          </w:p>
        </w:tc>
      </w:tr>
      <w:tr w:rsidR="000B5571" w:rsidRPr="00960E62" w14:paraId="385825BD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07430F4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3486F455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Nongda 212</w:t>
            </w:r>
          </w:p>
        </w:tc>
      </w:tr>
      <w:tr w:rsidR="000B5571" w:rsidRPr="00960E62" w14:paraId="47F6686B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8AC9ABB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0B8ADF6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Jingdong 23</w:t>
            </w:r>
          </w:p>
        </w:tc>
      </w:tr>
      <w:tr w:rsidR="000B5571" w:rsidRPr="00960E62" w14:paraId="60C3E52E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310B799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6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43604F02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Tang 10-4409</w:t>
            </w:r>
          </w:p>
        </w:tc>
      </w:tr>
      <w:tr w:rsidR="000B5571" w:rsidRPr="00960E62" w14:paraId="59B152DC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63BED4D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7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540B89C6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Lun Xuan 103</w:t>
            </w:r>
          </w:p>
        </w:tc>
      </w:tr>
      <w:tr w:rsidR="000B5571" w:rsidRPr="00960E62" w14:paraId="599E6F59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2C4AB46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8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4DEB5EBE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Cangmai 2017-20</w:t>
            </w:r>
          </w:p>
        </w:tc>
      </w:tr>
      <w:tr w:rsidR="000B5571" w:rsidRPr="00960E62" w14:paraId="7A6E7298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E228F63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9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7EE38B93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Henong 05 (9) 7-11-4-15</w:t>
            </w:r>
          </w:p>
        </w:tc>
      </w:tr>
      <w:tr w:rsidR="000B5571" w:rsidRPr="00960E62" w14:paraId="58AB2E6F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A2F3C82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0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1313AD8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Tang 09-418</w:t>
            </w:r>
          </w:p>
        </w:tc>
      </w:tr>
      <w:tr w:rsidR="000B5571" w:rsidRPr="00960E62" w14:paraId="0D83A7EE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A213A7B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7CD640A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Nongda 1108</w:t>
            </w:r>
          </w:p>
        </w:tc>
      </w:tr>
      <w:tr w:rsidR="000B5571" w:rsidRPr="00960E62" w14:paraId="2BF1F7F6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ECE1634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9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133679F9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Zhongmai 629</w:t>
            </w:r>
          </w:p>
        </w:tc>
      </w:tr>
      <w:tr w:rsidR="000B5571" w:rsidRPr="00960E62" w14:paraId="727EBDA1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CC25C2D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475712F3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Handan Mai 9 (9587)</w:t>
            </w:r>
          </w:p>
        </w:tc>
      </w:tr>
      <w:tr w:rsidR="000B5571" w:rsidRPr="00960E62" w14:paraId="18D98553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33DC307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736F88A1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Luo 13012</w:t>
            </w:r>
          </w:p>
        </w:tc>
      </w:tr>
      <w:tr w:rsidR="000B5571" w:rsidRPr="00960E62" w14:paraId="53677C42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BDC7CDE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4AF47F0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Tang 10-4018</w:t>
            </w:r>
          </w:p>
        </w:tc>
      </w:tr>
      <w:tr w:rsidR="000B5571" w:rsidRPr="00960E62" w14:paraId="6078E9C3" w14:textId="77777777" w:rsidTr="000B5571">
        <w:trPr>
          <w:trHeight w:hRule="exact" w:val="28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416C10D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6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37F8D7BB" w14:textId="77777777" w:rsidR="000B5571" w:rsidRPr="00960E62" w:rsidRDefault="000B5571" w:rsidP="00502A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62">
              <w:rPr>
                <w:rFonts w:ascii="Times New Roman" w:hAnsi="Times New Roman" w:cs="Times New Roman"/>
                <w:sz w:val="20"/>
                <w:szCs w:val="20"/>
              </w:rPr>
              <w:t>Keyi 5214</w:t>
            </w:r>
          </w:p>
        </w:tc>
      </w:tr>
    </w:tbl>
    <w:p w14:paraId="218DC6B7" w14:textId="77777777" w:rsidR="000B5571" w:rsidRPr="00960E62" w:rsidRDefault="000B5571">
      <w:pPr>
        <w:rPr>
          <w:rFonts w:ascii="Times New Roman" w:hAnsi="Times New Roman" w:cs="Times New Roman"/>
          <w:sz w:val="20"/>
          <w:szCs w:val="20"/>
        </w:rPr>
      </w:pPr>
    </w:p>
    <w:sectPr w:rsidR="000B5571" w:rsidRPr="00960E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CA24AD" w14:textId="77777777" w:rsidR="00920675" w:rsidRDefault="00920675" w:rsidP="000B5571">
      <w:pPr>
        <w:rPr>
          <w:rFonts w:hint="eastAsia"/>
        </w:rPr>
      </w:pPr>
      <w:r>
        <w:separator/>
      </w:r>
    </w:p>
  </w:endnote>
  <w:endnote w:type="continuationSeparator" w:id="0">
    <w:p w14:paraId="1A2A7542" w14:textId="77777777" w:rsidR="00920675" w:rsidRDefault="00920675" w:rsidP="000B557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9C08DA" w14:textId="77777777" w:rsidR="00920675" w:rsidRDefault="00920675" w:rsidP="000B5571">
      <w:pPr>
        <w:rPr>
          <w:rFonts w:hint="eastAsia"/>
        </w:rPr>
      </w:pPr>
      <w:r>
        <w:separator/>
      </w:r>
    </w:p>
  </w:footnote>
  <w:footnote w:type="continuationSeparator" w:id="0">
    <w:p w14:paraId="7B48B8BF" w14:textId="77777777" w:rsidR="00920675" w:rsidRDefault="00920675" w:rsidP="000B557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614"/>
    <w:rsid w:val="0000622B"/>
    <w:rsid w:val="00011B07"/>
    <w:rsid w:val="00033CE5"/>
    <w:rsid w:val="00034D49"/>
    <w:rsid w:val="0005746D"/>
    <w:rsid w:val="000774DC"/>
    <w:rsid w:val="00081069"/>
    <w:rsid w:val="000849F8"/>
    <w:rsid w:val="000851DD"/>
    <w:rsid w:val="00090419"/>
    <w:rsid w:val="00094DF5"/>
    <w:rsid w:val="000B0367"/>
    <w:rsid w:val="000B5571"/>
    <w:rsid w:val="000B6A12"/>
    <w:rsid w:val="000C05EA"/>
    <w:rsid w:val="000C583A"/>
    <w:rsid w:val="000E3D0A"/>
    <w:rsid w:val="00103F64"/>
    <w:rsid w:val="00105AD1"/>
    <w:rsid w:val="00107BFE"/>
    <w:rsid w:val="001128E7"/>
    <w:rsid w:val="00120951"/>
    <w:rsid w:val="001246C5"/>
    <w:rsid w:val="00134170"/>
    <w:rsid w:val="00142E31"/>
    <w:rsid w:val="001605F7"/>
    <w:rsid w:val="00164142"/>
    <w:rsid w:val="001823AC"/>
    <w:rsid w:val="0019666C"/>
    <w:rsid w:val="001C7200"/>
    <w:rsid w:val="001D27ED"/>
    <w:rsid w:val="001E3863"/>
    <w:rsid w:val="002130E7"/>
    <w:rsid w:val="00225F47"/>
    <w:rsid w:val="00226228"/>
    <w:rsid w:val="0023136B"/>
    <w:rsid w:val="00235BC4"/>
    <w:rsid w:val="002457A7"/>
    <w:rsid w:val="0027253E"/>
    <w:rsid w:val="0027363B"/>
    <w:rsid w:val="00282477"/>
    <w:rsid w:val="002846D9"/>
    <w:rsid w:val="00284C40"/>
    <w:rsid w:val="00286049"/>
    <w:rsid w:val="0029521E"/>
    <w:rsid w:val="002C3898"/>
    <w:rsid w:val="002C4CAF"/>
    <w:rsid w:val="002F30B3"/>
    <w:rsid w:val="00302CC7"/>
    <w:rsid w:val="003154DC"/>
    <w:rsid w:val="00327448"/>
    <w:rsid w:val="00373635"/>
    <w:rsid w:val="003901D0"/>
    <w:rsid w:val="003A2083"/>
    <w:rsid w:val="003A687F"/>
    <w:rsid w:val="003C7808"/>
    <w:rsid w:val="003D592E"/>
    <w:rsid w:val="003F3763"/>
    <w:rsid w:val="003F3A9D"/>
    <w:rsid w:val="004240DB"/>
    <w:rsid w:val="004250E3"/>
    <w:rsid w:val="004406B6"/>
    <w:rsid w:val="00482AF6"/>
    <w:rsid w:val="004A5991"/>
    <w:rsid w:val="004B0223"/>
    <w:rsid w:val="004C353D"/>
    <w:rsid w:val="004D0AEC"/>
    <w:rsid w:val="004F51E2"/>
    <w:rsid w:val="004F76EF"/>
    <w:rsid w:val="00511B3A"/>
    <w:rsid w:val="005238E3"/>
    <w:rsid w:val="005243EA"/>
    <w:rsid w:val="005322C5"/>
    <w:rsid w:val="00536743"/>
    <w:rsid w:val="005404DF"/>
    <w:rsid w:val="00545E8F"/>
    <w:rsid w:val="00557EFE"/>
    <w:rsid w:val="00560CB0"/>
    <w:rsid w:val="00562278"/>
    <w:rsid w:val="00580873"/>
    <w:rsid w:val="005946D2"/>
    <w:rsid w:val="005C2F5C"/>
    <w:rsid w:val="005F6672"/>
    <w:rsid w:val="00601BD8"/>
    <w:rsid w:val="00612422"/>
    <w:rsid w:val="00646E36"/>
    <w:rsid w:val="0067189B"/>
    <w:rsid w:val="00676A1B"/>
    <w:rsid w:val="006D46F2"/>
    <w:rsid w:val="006D544C"/>
    <w:rsid w:val="006D6EC5"/>
    <w:rsid w:val="006E5C4A"/>
    <w:rsid w:val="006E75E6"/>
    <w:rsid w:val="0072053D"/>
    <w:rsid w:val="00723C15"/>
    <w:rsid w:val="00727D19"/>
    <w:rsid w:val="00731DF2"/>
    <w:rsid w:val="007432A5"/>
    <w:rsid w:val="00745DBC"/>
    <w:rsid w:val="0076114A"/>
    <w:rsid w:val="007615DF"/>
    <w:rsid w:val="00775B00"/>
    <w:rsid w:val="00791A4E"/>
    <w:rsid w:val="007936F5"/>
    <w:rsid w:val="0079436F"/>
    <w:rsid w:val="00796DC7"/>
    <w:rsid w:val="007B0C81"/>
    <w:rsid w:val="007C12B7"/>
    <w:rsid w:val="007C72D1"/>
    <w:rsid w:val="007D24CF"/>
    <w:rsid w:val="007D3D4E"/>
    <w:rsid w:val="00850353"/>
    <w:rsid w:val="00884846"/>
    <w:rsid w:val="008A58EA"/>
    <w:rsid w:val="008C4294"/>
    <w:rsid w:val="008E16FB"/>
    <w:rsid w:val="008E74AE"/>
    <w:rsid w:val="008F3790"/>
    <w:rsid w:val="00914EAF"/>
    <w:rsid w:val="00920675"/>
    <w:rsid w:val="00921E38"/>
    <w:rsid w:val="009305D4"/>
    <w:rsid w:val="009570AA"/>
    <w:rsid w:val="00960E62"/>
    <w:rsid w:val="00961F60"/>
    <w:rsid w:val="009662D3"/>
    <w:rsid w:val="00967E3D"/>
    <w:rsid w:val="00985D68"/>
    <w:rsid w:val="00994DC9"/>
    <w:rsid w:val="009A1DF9"/>
    <w:rsid w:val="009C06FD"/>
    <w:rsid w:val="009D3B61"/>
    <w:rsid w:val="009D679F"/>
    <w:rsid w:val="009D6964"/>
    <w:rsid w:val="009E0702"/>
    <w:rsid w:val="009E0BC0"/>
    <w:rsid w:val="009E4604"/>
    <w:rsid w:val="009E6F33"/>
    <w:rsid w:val="00A04DF4"/>
    <w:rsid w:val="00A064E8"/>
    <w:rsid w:val="00A16F47"/>
    <w:rsid w:val="00A6596B"/>
    <w:rsid w:val="00A720AD"/>
    <w:rsid w:val="00A8409A"/>
    <w:rsid w:val="00A97BAE"/>
    <w:rsid w:val="00AB4B63"/>
    <w:rsid w:val="00AC2BC2"/>
    <w:rsid w:val="00AD0E5D"/>
    <w:rsid w:val="00AF3D04"/>
    <w:rsid w:val="00B0021C"/>
    <w:rsid w:val="00B1245E"/>
    <w:rsid w:val="00B47F42"/>
    <w:rsid w:val="00B66732"/>
    <w:rsid w:val="00B70940"/>
    <w:rsid w:val="00B80A48"/>
    <w:rsid w:val="00B91209"/>
    <w:rsid w:val="00BA6BB1"/>
    <w:rsid w:val="00BB1961"/>
    <w:rsid w:val="00BF3DA1"/>
    <w:rsid w:val="00BF6581"/>
    <w:rsid w:val="00C03877"/>
    <w:rsid w:val="00C06921"/>
    <w:rsid w:val="00C13164"/>
    <w:rsid w:val="00C165E2"/>
    <w:rsid w:val="00C17301"/>
    <w:rsid w:val="00C27074"/>
    <w:rsid w:val="00C4375A"/>
    <w:rsid w:val="00C63538"/>
    <w:rsid w:val="00C72C25"/>
    <w:rsid w:val="00C74497"/>
    <w:rsid w:val="00C84751"/>
    <w:rsid w:val="00C92CEB"/>
    <w:rsid w:val="00C95A02"/>
    <w:rsid w:val="00CA0529"/>
    <w:rsid w:val="00CC13B0"/>
    <w:rsid w:val="00CC2B46"/>
    <w:rsid w:val="00CE136B"/>
    <w:rsid w:val="00CF13D5"/>
    <w:rsid w:val="00CF42CA"/>
    <w:rsid w:val="00D102A7"/>
    <w:rsid w:val="00D11443"/>
    <w:rsid w:val="00D215F5"/>
    <w:rsid w:val="00D25D01"/>
    <w:rsid w:val="00D35671"/>
    <w:rsid w:val="00D40CB6"/>
    <w:rsid w:val="00D45A98"/>
    <w:rsid w:val="00D709B9"/>
    <w:rsid w:val="00D77113"/>
    <w:rsid w:val="00D809FD"/>
    <w:rsid w:val="00D813FB"/>
    <w:rsid w:val="00D879E8"/>
    <w:rsid w:val="00D92297"/>
    <w:rsid w:val="00D92BDB"/>
    <w:rsid w:val="00DB5EC5"/>
    <w:rsid w:val="00DE0054"/>
    <w:rsid w:val="00DE0FB6"/>
    <w:rsid w:val="00DE1BEA"/>
    <w:rsid w:val="00E02C49"/>
    <w:rsid w:val="00E17B1C"/>
    <w:rsid w:val="00E21DD5"/>
    <w:rsid w:val="00E27192"/>
    <w:rsid w:val="00E276DD"/>
    <w:rsid w:val="00E33445"/>
    <w:rsid w:val="00E42BB0"/>
    <w:rsid w:val="00E52D45"/>
    <w:rsid w:val="00E5684B"/>
    <w:rsid w:val="00E643BF"/>
    <w:rsid w:val="00E84DCF"/>
    <w:rsid w:val="00E905A0"/>
    <w:rsid w:val="00E97DB9"/>
    <w:rsid w:val="00EE0F85"/>
    <w:rsid w:val="00EE2ACF"/>
    <w:rsid w:val="00EE53BA"/>
    <w:rsid w:val="00F01F2C"/>
    <w:rsid w:val="00F4406A"/>
    <w:rsid w:val="00F4469C"/>
    <w:rsid w:val="00F6576A"/>
    <w:rsid w:val="00F766F8"/>
    <w:rsid w:val="00F92121"/>
    <w:rsid w:val="00FA1E26"/>
    <w:rsid w:val="00FA41B0"/>
    <w:rsid w:val="00FD20DE"/>
    <w:rsid w:val="00FD4614"/>
    <w:rsid w:val="00FD6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D33B47"/>
  <w15:chartTrackingRefBased/>
  <w15:docId w15:val="{B29F85D7-30D6-4097-B1E0-4A6AF357B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557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D461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D46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D461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D461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D461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D461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D461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D461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D461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D461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D46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D46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D461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D461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D461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D461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D461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D461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D461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D46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D461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D461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D461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D461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D461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D461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D46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D461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D461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B55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B557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B55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B5571"/>
    <w:rPr>
      <w:sz w:val="18"/>
      <w:szCs w:val="18"/>
    </w:rPr>
  </w:style>
  <w:style w:type="paragraph" w:customStyle="1" w:styleId="MDPI41tablecaption">
    <w:name w:val="MDPI_4.1_table_caption"/>
    <w:qFormat/>
    <w:rsid w:val="000B5571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93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501</Words>
  <Characters>2856</Characters>
  <Application>Microsoft Office Word</Application>
  <DocSecurity>0</DocSecurity>
  <Lines>23</Lines>
  <Paragraphs>6</Paragraphs>
  <ScaleCrop>false</ScaleCrop>
  <Company/>
  <LinksUpToDate>false</LinksUpToDate>
  <CharactersWithSpaces>3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宏亮 马</dc:creator>
  <cp:keywords/>
  <dc:description/>
  <cp:lastModifiedBy>宏亮 马</cp:lastModifiedBy>
  <cp:revision>4</cp:revision>
  <dcterms:created xsi:type="dcterms:W3CDTF">2024-12-04T14:57:00Z</dcterms:created>
  <dcterms:modified xsi:type="dcterms:W3CDTF">2025-01-15T01:44:00Z</dcterms:modified>
</cp:coreProperties>
</file>